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 xml:space="preserve">Table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 xml:space="preserve">S3  </w:t>
      </w:r>
    </w:p>
    <w:tbl>
      <w:tblPr>
        <w:tblStyle w:val="4"/>
        <w:tblpPr w:leftFromText="180" w:rightFromText="180" w:vertAnchor="text" w:horzAnchor="page" w:tblpX="1421" w:tblpY="672"/>
        <w:tblOverlap w:val="never"/>
        <w:tblW w:w="1304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"/>
        <w:gridCol w:w="1812"/>
        <w:gridCol w:w="9"/>
        <w:gridCol w:w="1631"/>
        <w:gridCol w:w="9"/>
        <w:gridCol w:w="1622"/>
        <w:gridCol w:w="982"/>
        <w:gridCol w:w="11"/>
        <w:gridCol w:w="1134"/>
        <w:gridCol w:w="1841"/>
        <w:gridCol w:w="1704"/>
        <w:gridCol w:w="1134"/>
        <w:gridCol w:w="11"/>
        <w:gridCol w:w="112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" w:hRule="atLeast"/>
        </w:trPr>
        <w:tc>
          <w:tcPr>
            <w:tcW w:w="1839" w:type="dxa"/>
            <w:gridSpan w:val="3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5391" w:type="dxa"/>
            <w:gridSpan w:val="6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Unmatched</w:t>
            </w:r>
          </w:p>
        </w:tc>
        <w:tc>
          <w:tcPr>
            <w:tcW w:w="5811" w:type="dxa"/>
            <w:gridSpan w:val="5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match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" w:hRule="atLeast"/>
        </w:trPr>
        <w:tc>
          <w:tcPr>
            <w:tcW w:w="1839" w:type="dxa"/>
            <w:gridSpan w:val="3"/>
            <w:vMerge w:val="continue"/>
            <w:tcBorders>
              <w:top w:val="single" w:color="auto" w:sz="6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on-GH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H</w:t>
            </w: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-valu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*D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on-GH</w:t>
            </w:r>
          </w:p>
        </w:tc>
        <w:tc>
          <w:tcPr>
            <w:tcW w:w="1701" w:type="dxa"/>
            <w:tcBorders>
              <w:top w:val="single" w:color="auto" w:sz="8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-value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*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839" w:type="dxa"/>
            <w:gridSpan w:val="3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(N=10156)</w:t>
            </w:r>
          </w:p>
        </w:tc>
        <w:tc>
          <w:tcPr>
            <w:tcW w:w="1632" w:type="dxa"/>
            <w:gridSpan w:val="2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(N=275)</w:t>
            </w:r>
          </w:p>
        </w:tc>
        <w:tc>
          <w:tcPr>
            <w:tcW w:w="993" w:type="dxa"/>
            <w:gridSpan w:val="2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(N=271)</w:t>
            </w:r>
          </w:p>
        </w:tc>
        <w:tc>
          <w:tcPr>
            <w:tcW w:w="1701" w:type="dxa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(N=271)</w:t>
            </w:r>
          </w:p>
        </w:tc>
        <w:tc>
          <w:tcPr>
            <w:tcW w:w="1134" w:type="dxa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90" w:hRule="atLeast"/>
        </w:trPr>
        <w:tc>
          <w:tcPr>
            <w:tcW w:w="181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Female age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,yr</w:t>
            </w:r>
          </w:p>
        </w:tc>
        <w:tc>
          <w:tcPr>
            <w:tcW w:w="1650" w:type="dxa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2409</w:t>
            </w:r>
          </w:p>
        </w:tc>
        <w:tc>
          <w:tcPr>
            <w:tcW w:w="184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6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dian [Q1,Q3]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2.0 [29.0,35.0]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3.0 [30.0,36.0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2.0 [30.0,36.0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2.0 [30.0,36.0]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47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an(SD)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2.2(4.19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3.3(4.44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3.0(4.5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3.2(4.43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le age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,yr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202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4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dian [Q1,Q3]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3.0 [30.0,36.3]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.0 [31.0,37.0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029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.0 [31.0,37.5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.0 [31.0,37.0]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78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an(SD)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3.8(4.72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.8(5.11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.5(4.88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.8(5.13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arity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-0.062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-0.01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310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600 (84.7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50 (90.9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058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43 (89.7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46 (90.8%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77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≧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56 (15.3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5 (9.1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8 (10.3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5 (9.2%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90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FC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08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5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dian [Q1,Q3]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.0 [8.00,16.0]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.0 [7.50,16.0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713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.0 [8.00,15.0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.0 [7.50,16.0]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9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an(SD)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.0(6.16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.0(6.2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.6(5.5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.0(6.20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300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Basal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FSH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IU/l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19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0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dian [Q1,Q3]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.88 [5.84,8.16]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.80 [5.73,8.27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68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.91 [5.79,8.20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.80 [5.72,8.31]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77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an(SD)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.22(2.25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.26(2.4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.25(2.13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.27(2.45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Basal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LH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IU/l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-0.086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5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dian [Q1,Q3]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.66 [3.48,6.26]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.65 [3.54,6.12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912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.47 [3.34,5.82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.64 [3.50,6.12]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34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300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an(SD)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.41(3.23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.19(2.62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.01(2.4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.15(2.56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Basal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RL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ng/L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-0.013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-0.05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dian [Q1,Q3]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4.7 [10.8,20.3]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4.6 [10.2,19.6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83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4.4 [10.9,20.6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4.6 [10.3,19.7]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68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an(SD)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6.6(10.3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6.5(8.81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7.0(10.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6.5(8.84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ubal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factor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-0.011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-0.01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without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740 (36.8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2 (33.5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28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8 (32.5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1 (33.6%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85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with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416 (63.2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3 (66.5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3 (67.5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0 (66.4%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ysteromyoma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-0.005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0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without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542 (94.0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60 (94.5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78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57 (94.8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56 (94.5%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with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14 (6.0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 (5.5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4 (5.2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 (5.5%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U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erine adhesion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108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0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without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630 (94.8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31 (84.0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29 (84.5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28 (84.1%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with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26 (5.2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4 (16.0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2 (15.5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3 (15.9%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COS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-0.012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1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without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286 (91.4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55 (92.7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517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56 (94.5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52 (93.0%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59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with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70 (8.6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0 (7.3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 (5.5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9 (7.0%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ndometriosis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-0.027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-0.01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without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326 (91.8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60 (94.5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129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53 (93.4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56 (94.5%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71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with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30 (8.2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 (5.5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 (6.6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 (5.5%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ysteroscopic abnormalities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9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without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416 (92.7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28 (82.9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39 (88.2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26 (83.4%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with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40 (7.3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7 (17.1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2 (11.8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5 (16.6%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570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 2 level on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HCG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day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g/l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-0.18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0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dian [Q1,Q3]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110 [2390,5890]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90 [2000,5010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0112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40 [2270,5070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90 [2000,5010]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78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an(SD)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480(2830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000(2640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990(255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000(2650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Oocyte yield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-0.18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4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dian [Q1,Q3]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.0 [7.00,16.0]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.0 [6.00,15.0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0176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.0 [6.00,14.0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.0 [6.00,15.0]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8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an(SD)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.8(6.33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.7(6.26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.4(5.5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.7(6.27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480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nsemination method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ICSI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689 (26.5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3 (26.5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405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00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7 (24.7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2 (26.6%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88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1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IVF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416 (73.0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99 (72.4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-0.006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02 (74.5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97 (72.7%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-0.01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480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IVF/ICSI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1 (0.5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 (1.1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05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 (0.7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 (0.7%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vailable Embryo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umber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-0.195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2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dian [Q1,Q3]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.00 [4.00,10.0]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.00 [3.00,8.00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0206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.00 [3.00,8.00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.00 [3.00,8.00]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8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an(SD)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.12(4.22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.34(3.97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.25(3.87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.34(3.98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480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ood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orphology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mbryo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ransferred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92 (13.7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8 (17.5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202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37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2 (19.2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7 (17.3%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85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-0.01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475 (83.4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19 (79.6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-0.038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11 (77.9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16 (79.7%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1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89 (2.8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 (2.9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00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 (3.0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 (3.0%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mbryo transfer order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815 (27.7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7 (9.8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-0.017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7 (10.0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7 (10.0%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62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372 (43.0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3 (33.8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-0.092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3 (34.3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2 (33.9%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-0.00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49 (18.2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7 (31.6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134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3 (26.9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5 (31.4%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4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480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＞3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20 (11.0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8 (24.7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13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8 (28.8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7 (24.7%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-0.04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Endometrial preparation 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GnRHa+HRT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515 (44.5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34 (85.1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406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27 (83.8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30 (84.9%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77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1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480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HRT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64 (18.4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9 (10.5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-0.078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 (12.9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9 (10.7%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-0.02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OI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07 (2.0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 (3.6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1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 (2.6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 (3.7%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1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OTHER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1 (1.0%)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 (0%)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-0.0099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 (0%)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 (0%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570" w:hRule="atLeast"/>
        </w:trPr>
        <w:tc>
          <w:tcPr>
            <w:tcW w:w="1813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NC</w:t>
            </w:r>
          </w:p>
        </w:tc>
        <w:tc>
          <w:tcPr>
            <w:tcW w:w="1650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69 (34.2%)</w:t>
            </w:r>
          </w:p>
        </w:tc>
        <w:tc>
          <w:tcPr>
            <w:tcW w:w="1623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 (0.7%)</w:t>
            </w: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3343</w:t>
            </w:r>
          </w:p>
        </w:tc>
        <w:tc>
          <w:tcPr>
            <w:tcW w:w="1841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 (0.7%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 (0.7%)</w:t>
            </w:r>
          </w:p>
        </w:tc>
        <w:tc>
          <w:tcPr>
            <w:tcW w:w="1145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ndometrial thickness, mm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-0.596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1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52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dian [Q1,Q3]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.90 [7.90,10.2]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.90 [6.80,9.10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.00 [7.00,9.00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.90 [6.80,9.10]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54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570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an(SD)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.17(1.85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.11(1.85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.10(1.57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.13(1.86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480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bidi="ar"/>
              </w:rPr>
              <w:t>Suboptimal endometrial pattern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39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52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519 (93.7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47 (89.8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126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56 (94.5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43 (89.7%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56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37 (6.3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8 (10.2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 (5.5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8 (10.3%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52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bidi="ar"/>
              </w:rPr>
              <w:t>DTF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-0.257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3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90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dian [Q1,Q3]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900 [0.700,1.10]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800 [0.600,1.00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800 [0.600,1.00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800 [0.600,1.00]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5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312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an(SD)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891(0.305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820(0.275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808(0.29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819(0.276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480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tage of embryo transferred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3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45 (10.3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8 (10.2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029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-0.001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4 (8.9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7 (10.0%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69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1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5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547 (74.3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4 (66.9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-0.07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77 (65.3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2 (67.2%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1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6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64 (15.4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3 (22.9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75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0 (25.8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2 (22.9%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-0.02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umber of embryos transferred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57 (53.4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56 (53.2%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213 (71.0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68 (61.1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015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-0.099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71 (63.1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66 (61.3%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-0.01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939 (28.9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7 (38.9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99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0 (36.9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5 (38.7%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1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regancy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351 (42.8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7 (49.8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248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8 (47.2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4 (49.4%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66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nil"/>
              <w:left w:val="nil"/>
              <w:bottom w:val="dashSmallGap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dashSmallGap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805 (57.2%)</w:t>
            </w:r>
          </w:p>
        </w:tc>
        <w:tc>
          <w:tcPr>
            <w:tcW w:w="1623" w:type="dxa"/>
            <w:tcBorders>
              <w:top w:val="nil"/>
              <w:left w:val="nil"/>
              <w:bottom w:val="dashSmallGap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8 (50.2%)</w:t>
            </w:r>
          </w:p>
        </w:tc>
        <w:tc>
          <w:tcPr>
            <w:tcW w:w="982" w:type="dxa"/>
            <w:tcBorders>
              <w:top w:val="nil"/>
              <w:left w:val="nil"/>
              <w:bottom w:val="dashSmallGap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dashSmallGap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dashSmallGap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43 (52.8%)</w:t>
            </w:r>
          </w:p>
        </w:tc>
        <w:tc>
          <w:tcPr>
            <w:tcW w:w="1705" w:type="dxa"/>
            <w:tcBorders>
              <w:top w:val="nil"/>
              <w:left w:val="nil"/>
              <w:bottom w:val="dashSmallGap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7 (50.6%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dashSmallGap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dashSmallGap" w:color="auto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285" w:hRule="atLeast"/>
        </w:trPr>
        <w:tc>
          <w:tcPr>
            <w:tcW w:w="1813" w:type="dxa"/>
            <w:tcBorders>
              <w:top w:val="dashSmallGap" w:color="auto" w:sz="4" w:space="0"/>
              <w:left w:val="dashSmallGap" w:color="auto" w:sz="4" w:space="0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justed OR for pregnancy*</w:t>
            </w:r>
          </w:p>
        </w:tc>
        <w:tc>
          <w:tcPr>
            <w:tcW w:w="1650" w:type="dxa"/>
            <w:gridSpan w:val="3"/>
            <w:tcBorders>
              <w:top w:val="dashSmallGap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ef</w:t>
            </w:r>
          </w:p>
        </w:tc>
        <w:tc>
          <w:tcPr>
            <w:tcW w:w="1623" w:type="dxa"/>
            <w:tcBorders>
              <w:top w:val="dashSmallGap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93(0.71, 1.21)</w:t>
            </w:r>
          </w:p>
        </w:tc>
        <w:tc>
          <w:tcPr>
            <w:tcW w:w="982" w:type="dxa"/>
            <w:tcBorders>
              <w:top w:val="dashSmallGap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6</w:t>
            </w:r>
          </w:p>
        </w:tc>
        <w:tc>
          <w:tcPr>
            <w:tcW w:w="1145" w:type="dxa"/>
            <w:gridSpan w:val="2"/>
            <w:tcBorders>
              <w:top w:val="dashSmallGap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1" w:type="dxa"/>
            <w:tcBorders>
              <w:top w:val="dashSmallGap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ef</w:t>
            </w:r>
          </w:p>
        </w:tc>
        <w:tc>
          <w:tcPr>
            <w:tcW w:w="1705" w:type="dxa"/>
            <w:tcBorders>
              <w:top w:val="dashSmallGap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01(0.69, 1.48)</w:t>
            </w:r>
          </w:p>
        </w:tc>
        <w:tc>
          <w:tcPr>
            <w:tcW w:w="1145" w:type="dxa"/>
            <w:gridSpan w:val="2"/>
            <w:tcBorders>
              <w:top w:val="dashSmallGap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&gt;0.9</w:t>
            </w:r>
          </w:p>
        </w:tc>
        <w:tc>
          <w:tcPr>
            <w:tcW w:w="1118" w:type="dxa"/>
            <w:tcBorders>
              <w:top w:val="dashSmallGap" w:color="auto" w:sz="4" w:space="0"/>
              <w:left w:val="nil"/>
              <w:bottom w:val="single" w:color="auto" w:sz="12" w:space="0"/>
              <w:right w:val="dashSmallGap" w:color="auto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 xml:space="preserve">Data were presented as mean ± SD and median [first quartile, third quartile] for continuous variables and n (percentage) for categorical variables. *D: Standardized difference.  The absolute value of D is less than 0.1, cohorts can be considered to be balanced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>concerning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 xml:space="preserve"> the demographics being assessed. PCOS, polycystic ovarian syndrome; FSH, follicle-stimulating hormone; LH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>luteinizing hormone; PRL, prolactin; E2, estradiol;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>GnRHa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>Gonadotropin-releasing hormone agonist;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>HRT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>hormone replacement therapy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>OI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>ovulation promotion;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>NC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>natural cycle;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>DTF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>Distance of embryo transfer from uterine fundus.</w:t>
      </w:r>
    </w:p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/>
        <w:ind w:firstLine="240" w:firstLineChars="100"/>
        <w:textAlignment w:val="center"/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>* models were adjusted for female,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 xml:space="preserve"> and 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>male age,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>parity, basal FSH, LH,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>PRL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>,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 xml:space="preserve"> and AFC, diagnoses of tubal factor,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>hysteromyoma,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>uterine adhesion,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>PCOS, endometriosis,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>hysteroscopic abnormalities, and E 2 level on HCG day, oocyte yield,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>insemination method,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>available Embryo number and good morphology embryo transferred, embryo transfer order, endometrial preparation, endometrial thickness,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>suboptimal endometrial pattern,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>DTF,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>stage of embryo transferred,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>and number of embryos transferred as independent variables.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 xml:space="preserve">Pregnancy rate was the dependent variable, 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 xml:space="preserve">and 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>GH and ato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>s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 xml:space="preserve">iban 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>we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>re the interaction terms.</w:t>
      </w:r>
    </w:p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hideSpellingErrors/>
  <w:hideGrammaticalError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zNrcwNza0NDMyNTNV0lEKTi0uzszPAykwqgUAa8tyaywAAAA="/>
    <w:docVar w:name="commondata" w:val="eyJoZGlkIjoiNmNiMTQxOTkyM2I3NzhmNGIyZTkwM2MyYWE5YzZlN2EifQ=="/>
  </w:docVars>
  <w:rsids>
    <w:rsidRoot w:val="5348316A"/>
    <w:rsid w:val="008B5357"/>
    <w:rsid w:val="00AA02C3"/>
    <w:rsid w:val="00BD1E2C"/>
    <w:rsid w:val="00CC775D"/>
    <w:rsid w:val="00E7322F"/>
    <w:rsid w:val="12044483"/>
    <w:rsid w:val="153B0542"/>
    <w:rsid w:val="18820C52"/>
    <w:rsid w:val="1C4050AC"/>
    <w:rsid w:val="1CDA2A5C"/>
    <w:rsid w:val="1E8F1635"/>
    <w:rsid w:val="39CB4529"/>
    <w:rsid w:val="39EB4452"/>
    <w:rsid w:val="3AED5FA8"/>
    <w:rsid w:val="3B490AE2"/>
    <w:rsid w:val="418E6CD7"/>
    <w:rsid w:val="45663327"/>
    <w:rsid w:val="46BE158D"/>
    <w:rsid w:val="4A280DAA"/>
    <w:rsid w:val="5348316A"/>
    <w:rsid w:val="55F36BED"/>
    <w:rsid w:val="55F75294"/>
    <w:rsid w:val="5CD14DA5"/>
    <w:rsid w:val="63577B5C"/>
    <w:rsid w:val="66903DD3"/>
    <w:rsid w:val="6B9D2335"/>
    <w:rsid w:val="6DC959F9"/>
    <w:rsid w:val="776736E7"/>
    <w:rsid w:val="782709A8"/>
    <w:rsid w:val="79771848"/>
    <w:rsid w:val="7E2E3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  <w:style w:type="character" w:customStyle="1" w:styleId="7">
    <w:name w:val="页脚 字符"/>
    <w:basedOn w:val="5"/>
    <w:link w:val="2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984</Words>
  <Characters>5612</Characters>
  <Lines>46</Lines>
  <Paragraphs>13</Paragraphs>
  <TotalTime>8</TotalTime>
  <ScaleCrop>false</ScaleCrop>
  <LinksUpToDate>false</LinksUpToDate>
  <CharactersWithSpaces>6583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3T07:25:00Z</dcterms:created>
  <dc:creator>Administrator</dc:creator>
  <cp:lastModifiedBy>Administrator</cp:lastModifiedBy>
  <dcterms:modified xsi:type="dcterms:W3CDTF">2024-01-29T12:58:0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BFF9F56618F94829AFFCC88C8B369284_11</vt:lpwstr>
  </property>
</Properties>
</file>